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5C45E" w14:textId="77777777" w:rsidR="00663C46" w:rsidRDefault="00663C46" w:rsidP="00327724">
      <w:pPr>
        <w:ind w:left="426" w:right="423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559"/>
        <w:gridCol w:w="1418"/>
        <w:gridCol w:w="1276"/>
        <w:gridCol w:w="1275"/>
        <w:gridCol w:w="1134"/>
      </w:tblGrid>
      <w:tr w:rsidR="000E5E15" w:rsidRPr="008C386B" w14:paraId="7FEF175A" w14:textId="77777777" w:rsidTr="000E5E15">
        <w:trPr>
          <w:trHeight w:val="2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41A5CF18" w14:textId="51CE9149" w:rsidR="000E5E15" w:rsidRPr="00F62F05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0E5E1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Clinical phenotypes associated with COVID-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69228" w14:textId="77777777" w:rsidR="000E5E15" w:rsidRPr="008866F0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866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ll included dentists (n=417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1C91F" w14:textId="77777777" w:rsidR="000E5E15" w:rsidRPr="008866F0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866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No test performed (n=39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D73C4" w14:textId="77777777" w:rsidR="000E5E15" w:rsidRPr="008866F0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866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ested Negative (n=12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F074F" w14:textId="77777777" w:rsidR="000E5E15" w:rsidRPr="008866F0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8866F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Tested Positive (n=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84B1F" w14:textId="2773D525" w:rsidR="000E5E15" w:rsidRPr="008866F0" w:rsidRDefault="00900F06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p</w:t>
            </w:r>
            <w:r w:rsidR="000E5E1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-value</w:t>
            </w:r>
          </w:p>
        </w:tc>
      </w:tr>
      <w:tr w:rsidR="000E5E15" w:rsidRPr="008C386B" w14:paraId="51A09258" w14:textId="77777777" w:rsidTr="000E5E15">
        <w:trPr>
          <w:trHeight w:val="2"/>
        </w:trPr>
        <w:tc>
          <w:tcPr>
            <w:tcW w:w="24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5FC95D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ver and cou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BD63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8 (5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BA7F8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8 (4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C5A6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(20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A3617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 (45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9E075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42E9C8B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1B2438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osmia or agueu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418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5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8374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4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F30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018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 (6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68C28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28830F0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387755" w14:textId="5906FD46" w:rsidR="000E5E15" w:rsidRPr="00740890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usia</w:t>
            </w:r>
            <w:proofErr w:type="spellEnd"/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d fever 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D50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7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CBD3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4188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EB8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(5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37952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821F6E6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CA68F6" w14:textId="77777777" w:rsidR="000E5E15" w:rsidRPr="00740890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lls and fever or 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964A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2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3E2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3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D4AF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 (1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07F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(2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2E9D2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47764478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09C439" w14:textId="77777777" w:rsidR="000E5E15" w:rsidRPr="00740890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ugh and anosmia or agueu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A37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4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1B1A7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12D6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(1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53F0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500DF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679D79EE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D83AA" w14:textId="77777777" w:rsidR="000E5E15" w:rsidRPr="00740890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408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osmia and fever or c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E2F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F8E7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8329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(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63F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 (5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474D7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1D7AA3BC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5B90AE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ugh and agueu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284C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5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B137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815F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CCB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75819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90125A5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E816C7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ugh and ch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7B9A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9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9C5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4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25D78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89058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67250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35910EE7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0E26F3" w14:textId="77777777" w:rsidR="000E5E15" w:rsidRPr="002E7281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E72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ver and anosmia or agueu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036F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8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73E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D9DD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9E7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146DE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1413451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F586F1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igestive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88E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7026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0DEF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8981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CE11F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0.975</w:t>
            </w:r>
          </w:p>
        </w:tc>
      </w:tr>
      <w:tr w:rsidR="000E5E15" w:rsidRPr="008C386B" w14:paraId="410F250C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80EBD4" w14:textId="7801C902" w:rsidR="000E5E15" w:rsidRPr="002E7281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E72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gueusia and myalgia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red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0D2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7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F1ED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2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CE63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9C22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 (5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19AF8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140173EA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0D21D6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ver and agueu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FED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3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82765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0476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(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1A9A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D69D4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763FC293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C88797" w14:textId="77777777" w:rsidR="000E5E15" w:rsidRPr="008C386B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ugh and digestive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6C72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1AE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8A7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53BE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68FAA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0E5E15" w:rsidRPr="008C386B" w14:paraId="6812FA6C" w14:textId="77777777" w:rsidTr="000E5E15">
        <w:trPr>
          <w:trHeight w:val="2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86FED" w14:textId="4EC9B1E8" w:rsidR="000E5E15" w:rsidRPr="002E7281" w:rsidRDefault="000E5E15" w:rsidP="009D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E72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nosmia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redness</w:t>
            </w:r>
            <w:r w:rsidRPr="002E72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r myalg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A8793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0 (4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00040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3 (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655AB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 (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1405D" w14:textId="77777777" w:rsidR="000E5E15" w:rsidRPr="008C386B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C3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 (5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EEEF4" w14:textId="77777777" w:rsidR="000E5E15" w:rsidRPr="004E1DD9" w:rsidRDefault="000E5E15" w:rsidP="009D1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4E1DD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</w:tbl>
    <w:p w14:paraId="6B790445" w14:textId="461D9956" w:rsidR="00AC64E8" w:rsidRDefault="00AC64E8" w:rsidP="00AC64E8">
      <w:r w:rsidRPr="00114555">
        <w:rPr>
          <w:rFonts w:ascii="Times New Roman" w:hAnsi="Times New Roman" w:cs="Times New Roman"/>
          <w:sz w:val="20"/>
          <w:szCs w:val="20"/>
        </w:rPr>
        <w:t xml:space="preserve">Data are median n (%). P-values comparing dentists COVID-19 Test status (no test, negative or positive) </w:t>
      </w:r>
      <w:r w:rsidR="000E5E15">
        <w:rPr>
          <w:rFonts w:ascii="Times New Roman" w:hAnsi="Times New Roman" w:cs="Times New Roman"/>
          <w:sz w:val="20"/>
          <w:szCs w:val="20"/>
        </w:rPr>
        <w:t>a</w:t>
      </w:r>
      <w:r w:rsidR="002B5C62">
        <w:rPr>
          <w:rFonts w:ascii="Times New Roman" w:hAnsi="Times New Roman" w:cs="Times New Roman"/>
          <w:sz w:val="20"/>
          <w:szCs w:val="20"/>
        </w:rPr>
        <w:t xml:space="preserve">re from </w:t>
      </w:r>
      <w:r w:rsidRPr="00114555">
        <w:rPr>
          <w:rFonts w:ascii="Times New Roman" w:hAnsi="Times New Roman" w:cs="Times New Roman"/>
          <w:sz w:val="20"/>
          <w:szCs w:val="20"/>
        </w:rPr>
        <w:t>Fisher’s exact</w:t>
      </w:r>
      <w:r w:rsidR="002B5C62">
        <w:rPr>
          <w:rFonts w:ascii="Times New Roman" w:hAnsi="Times New Roman" w:cs="Times New Roman"/>
          <w:sz w:val="20"/>
          <w:szCs w:val="20"/>
        </w:rPr>
        <w:t xml:space="preserve"> test</w:t>
      </w:r>
      <w:r>
        <w:rPr>
          <w:rFonts w:ascii="Times New Roman" w:hAnsi="Times New Roman" w:cs="Times New Roman"/>
        </w:rPr>
        <w:t>.</w:t>
      </w:r>
    </w:p>
    <w:p w14:paraId="2E6D751C" w14:textId="5EBC087B" w:rsidR="00AC64E8" w:rsidRDefault="00AC64E8" w:rsidP="00AC64E8">
      <w:pPr>
        <w:ind w:right="423"/>
        <w:rPr>
          <w:rFonts w:ascii="Times New Roman" w:hAnsi="Times New Roman" w:cs="Times New Roman"/>
          <w:b/>
          <w:bCs/>
          <w:sz w:val="20"/>
          <w:szCs w:val="20"/>
        </w:rPr>
      </w:pPr>
      <w:r w:rsidRPr="00AC64E8">
        <w:rPr>
          <w:rFonts w:ascii="Times New Roman" w:hAnsi="Times New Roman" w:cs="Times New Roman"/>
          <w:b/>
          <w:bCs/>
          <w:sz w:val="20"/>
          <w:szCs w:val="20"/>
        </w:rPr>
        <w:t>Table S4. Clinical phenotypes associated with COVID-19 among dentists</w:t>
      </w:r>
      <w:bookmarkStart w:id="0" w:name="_GoBack"/>
      <w:bookmarkEnd w:id="0"/>
    </w:p>
    <w:sectPr w:rsidR="00AC64E8" w:rsidSect="0032772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749A1" w14:textId="77777777" w:rsidR="00275841" w:rsidRDefault="00275841" w:rsidP="002200F2">
      <w:pPr>
        <w:spacing w:after="0" w:line="240" w:lineRule="auto"/>
      </w:pPr>
      <w:r>
        <w:separator/>
      </w:r>
    </w:p>
  </w:endnote>
  <w:endnote w:type="continuationSeparator" w:id="0">
    <w:p w14:paraId="289346CB" w14:textId="77777777" w:rsidR="00275841" w:rsidRDefault="00275841" w:rsidP="0022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2668708"/>
      <w:docPartObj>
        <w:docPartGallery w:val="Page Numbers (Bottom of Page)"/>
        <w:docPartUnique/>
      </w:docPartObj>
    </w:sdtPr>
    <w:sdtEndPr/>
    <w:sdtContent>
      <w:p w14:paraId="39388CED" w14:textId="61B8766A" w:rsidR="00327724" w:rsidRDefault="003277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230" w:rsidRPr="000F7230">
          <w:rPr>
            <w:noProof/>
            <w:lang w:val="fr-FR"/>
          </w:rPr>
          <w:t>1</w:t>
        </w:r>
        <w:r>
          <w:fldChar w:fldCharType="end"/>
        </w:r>
      </w:p>
    </w:sdtContent>
  </w:sdt>
  <w:p w14:paraId="09F26C87" w14:textId="77777777" w:rsidR="00327724" w:rsidRDefault="00327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6CB353" w14:textId="77777777" w:rsidR="00275841" w:rsidRDefault="00275841" w:rsidP="002200F2">
      <w:pPr>
        <w:spacing w:after="0" w:line="240" w:lineRule="auto"/>
      </w:pPr>
      <w:r>
        <w:separator/>
      </w:r>
    </w:p>
  </w:footnote>
  <w:footnote w:type="continuationSeparator" w:id="0">
    <w:p w14:paraId="4F069383" w14:textId="77777777" w:rsidR="00275841" w:rsidRDefault="00275841" w:rsidP="00220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20BAD"/>
    <w:multiLevelType w:val="hybridMultilevel"/>
    <w:tmpl w:val="1F58EB20"/>
    <w:lvl w:ilvl="0" w:tplc="D84A223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22932D02"/>
    <w:multiLevelType w:val="hybridMultilevel"/>
    <w:tmpl w:val="A1E68026"/>
    <w:lvl w:ilvl="0" w:tplc="92E62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A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C9C"/>
    <w:multiLevelType w:val="hybridMultilevel"/>
    <w:tmpl w:val="1D080164"/>
    <w:lvl w:ilvl="0" w:tplc="0A5E076C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6547366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650532"/>
    <w:multiLevelType w:val="hybridMultilevel"/>
    <w:tmpl w:val="1438F6F8"/>
    <w:lvl w:ilvl="0" w:tplc="59C65B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9200A"/>
    <w:multiLevelType w:val="hybridMultilevel"/>
    <w:tmpl w:val="F3F82BA6"/>
    <w:lvl w:ilvl="0" w:tplc="C26E9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23F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BC"/>
    <w:rsid w:val="00002BFB"/>
    <w:rsid w:val="00006021"/>
    <w:rsid w:val="00006C72"/>
    <w:rsid w:val="00014B94"/>
    <w:rsid w:val="00014BD6"/>
    <w:rsid w:val="00015208"/>
    <w:rsid w:val="00021FD2"/>
    <w:rsid w:val="00023076"/>
    <w:rsid w:val="00034BD6"/>
    <w:rsid w:val="000366E6"/>
    <w:rsid w:val="00044F7F"/>
    <w:rsid w:val="00046AAF"/>
    <w:rsid w:val="000504B7"/>
    <w:rsid w:val="000528D0"/>
    <w:rsid w:val="000538FE"/>
    <w:rsid w:val="00053FAE"/>
    <w:rsid w:val="00056DC6"/>
    <w:rsid w:val="00066EB4"/>
    <w:rsid w:val="00071FA6"/>
    <w:rsid w:val="0007467D"/>
    <w:rsid w:val="00076FA1"/>
    <w:rsid w:val="000804F7"/>
    <w:rsid w:val="00086BDB"/>
    <w:rsid w:val="000922F8"/>
    <w:rsid w:val="000A7140"/>
    <w:rsid w:val="000B6FAC"/>
    <w:rsid w:val="000C22C7"/>
    <w:rsid w:val="000C2C88"/>
    <w:rsid w:val="000D68E0"/>
    <w:rsid w:val="000E0951"/>
    <w:rsid w:val="000E40F7"/>
    <w:rsid w:val="000E5E15"/>
    <w:rsid w:val="000F7230"/>
    <w:rsid w:val="0010539B"/>
    <w:rsid w:val="0011069B"/>
    <w:rsid w:val="00111EB7"/>
    <w:rsid w:val="0011244F"/>
    <w:rsid w:val="00112F65"/>
    <w:rsid w:val="00114366"/>
    <w:rsid w:val="00115580"/>
    <w:rsid w:val="00117CCA"/>
    <w:rsid w:val="001204CD"/>
    <w:rsid w:val="00122A9B"/>
    <w:rsid w:val="001264B5"/>
    <w:rsid w:val="001265FD"/>
    <w:rsid w:val="0013497A"/>
    <w:rsid w:val="00134FDB"/>
    <w:rsid w:val="0014035B"/>
    <w:rsid w:val="0015166C"/>
    <w:rsid w:val="00151C33"/>
    <w:rsid w:val="001520DF"/>
    <w:rsid w:val="00155D63"/>
    <w:rsid w:val="001623D4"/>
    <w:rsid w:val="00166A0D"/>
    <w:rsid w:val="00171E33"/>
    <w:rsid w:val="00177909"/>
    <w:rsid w:val="00185E26"/>
    <w:rsid w:val="001909C9"/>
    <w:rsid w:val="0019315D"/>
    <w:rsid w:val="001A2770"/>
    <w:rsid w:val="001A37FB"/>
    <w:rsid w:val="001B0E87"/>
    <w:rsid w:val="001B2C09"/>
    <w:rsid w:val="001B7631"/>
    <w:rsid w:val="001B780C"/>
    <w:rsid w:val="001C6CF6"/>
    <w:rsid w:val="001D0961"/>
    <w:rsid w:val="001E65FD"/>
    <w:rsid w:val="00206703"/>
    <w:rsid w:val="002163D9"/>
    <w:rsid w:val="002200F2"/>
    <w:rsid w:val="00223C32"/>
    <w:rsid w:val="002307BD"/>
    <w:rsid w:val="00230862"/>
    <w:rsid w:val="00234B29"/>
    <w:rsid w:val="0023514E"/>
    <w:rsid w:val="00241448"/>
    <w:rsid w:val="00243072"/>
    <w:rsid w:val="002524C0"/>
    <w:rsid w:val="0025330F"/>
    <w:rsid w:val="0025358F"/>
    <w:rsid w:val="002573C3"/>
    <w:rsid w:val="002643E4"/>
    <w:rsid w:val="00273A54"/>
    <w:rsid w:val="00274751"/>
    <w:rsid w:val="00275841"/>
    <w:rsid w:val="002814F0"/>
    <w:rsid w:val="00281D4C"/>
    <w:rsid w:val="002824E7"/>
    <w:rsid w:val="00286426"/>
    <w:rsid w:val="002870E8"/>
    <w:rsid w:val="00293954"/>
    <w:rsid w:val="002A0083"/>
    <w:rsid w:val="002A09DA"/>
    <w:rsid w:val="002A0B98"/>
    <w:rsid w:val="002A414F"/>
    <w:rsid w:val="002B5C62"/>
    <w:rsid w:val="002C04BA"/>
    <w:rsid w:val="002C1529"/>
    <w:rsid w:val="002C443C"/>
    <w:rsid w:val="002C617F"/>
    <w:rsid w:val="002D32B5"/>
    <w:rsid w:val="002D6F55"/>
    <w:rsid w:val="002E44CD"/>
    <w:rsid w:val="002F1F32"/>
    <w:rsid w:val="002F24F9"/>
    <w:rsid w:val="002F71F3"/>
    <w:rsid w:val="003001BE"/>
    <w:rsid w:val="003072C2"/>
    <w:rsid w:val="0031748C"/>
    <w:rsid w:val="00327724"/>
    <w:rsid w:val="00331775"/>
    <w:rsid w:val="00351889"/>
    <w:rsid w:val="0035283D"/>
    <w:rsid w:val="003576C3"/>
    <w:rsid w:val="00363276"/>
    <w:rsid w:val="00363AD3"/>
    <w:rsid w:val="0037275D"/>
    <w:rsid w:val="00373BB8"/>
    <w:rsid w:val="003763CF"/>
    <w:rsid w:val="0037661B"/>
    <w:rsid w:val="00377653"/>
    <w:rsid w:val="0038026F"/>
    <w:rsid w:val="003836FF"/>
    <w:rsid w:val="0038405E"/>
    <w:rsid w:val="00391B8B"/>
    <w:rsid w:val="00396B5B"/>
    <w:rsid w:val="00396F43"/>
    <w:rsid w:val="003973E6"/>
    <w:rsid w:val="003A1481"/>
    <w:rsid w:val="003A4C1B"/>
    <w:rsid w:val="003A69B8"/>
    <w:rsid w:val="003B0028"/>
    <w:rsid w:val="003B6C87"/>
    <w:rsid w:val="003B723A"/>
    <w:rsid w:val="003C00D4"/>
    <w:rsid w:val="003C7723"/>
    <w:rsid w:val="003D00EA"/>
    <w:rsid w:val="003D5BAD"/>
    <w:rsid w:val="003E44E5"/>
    <w:rsid w:val="003F44A6"/>
    <w:rsid w:val="003F45C1"/>
    <w:rsid w:val="003F5777"/>
    <w:rsid w:val="003F79DA"/>
    <w:rsid w:val="00401A8B"/>
    <w:rsid w:val="00404B11"/>
    <w:rsid w:val="00404F22"/>
    <w:rsid w:val="00405622"/>
    <w:rsid w:val="00413D97"/>
    <w:rsid w:val="00416DAB"/>
    <w:rsid w:val="00417CE7"/>
    <w:rsid w:val="004210DC"/>
    <w:rsid w:val="00422F99"/>
    <w:rsid w:val="004305BA"/>
    <w:rsid w:val="00433D5B"/>
    <w:rsid w:val="00435B31"/>
    <w:rsid w:val="00436344"/>
    <w:rsid w:val="004621E1"/>
    <w:rsid w:val="0046383D"/>
    <w:rsid w:val="004655F0"/>
    <w:rsid w:val="00465ABF"/>
    <w:rsid w:val="004664EB"/>
    <w:rsid w:val="00485BA5"/>
    <w:rsid w:val="0048632D"/>
    <w:rsid w:val="004936D2"/>
    <w:rsid w:val="004957A5"/>
    <w:rsid w:val="00497494"/>
    <w:rsid w:val="004A0736"/>
    <w:rsid w:val="004B16B5"/>
    <w:rsid w:val="004B2A24"/>
    <w:rsid w:val="004B2F5D"/>
    <w:rsid w:val="004B4AF0"/>
    <w:rsid w:val="004C6C8A"/>
    <w:rsid w:val="004D1A36"/>
    <w:rsid w:val="004E0E33"/>
    <w:rsid w:val="004E1DD9"/>
    <w:rsid w:val="004E2099"/>
    <w:rsid w:val="004E7262"/>
    <w:rsid w:val="004F07E0"/>
    <w:rsid w:val="005011E8"/>
    <w:rsid w:val="00505BE2"/>
    <w:rsid w:val="0050708D"/>
    <w:rsid w:val="00507318"/>
    <w:rsid w:val="005228CF"/>
    <w:rsid w:val="005306F3"/>
    <w:rsid w:val="005322B2"/>
    <w:rsid w:val="00535167"/>
    <w:rsid w:val="00535D14"/>
    <w:rsid w:val="00537101"/>
    <w:rsid w:val="00545FBF"/>
    <w:rsid w:val="00562E15"/>
    <w:rsid w:val="00572E59"/>
    <w:rsid w:val="00573EC5"/>
    <w:rsid w:val="00577612"/>
    <w:rsid w:val="00587730"/>
    <w:rsid w:val="005909F8"/>
    <w:rsid w:val="00592FE4"/>
    <w:rsid w:val="00593C6D"/>
    <w:rsid w:val="0059578B"/>
    <w:rsid w:val="00597F86"/>
    <w:rsid w:val="005A012B"/>
    <w:rsid w:val="005A0304"/>
    <w:rsid w:val="005A6191"/>
    <w:rsid w:val="005B4896"/>
    <w:rsid w:val="005B68F8"/>
    <w:rsid w:val="005B763E"/>
    <w:rsid w:val="005C42AC"/>
    <w:rsid w:val="005C5C7F"/>
    <w:rsid w:val="005D0CBB"/>
    <w:rsid w:val="005D26AB"/>
    <w:rsid w:val="005D31B8"/>
    <w:rsid w:val="005E147F"/>
    <w:rsid w:val="005E5D9B"/>
    <w:rsid w:val="005F23F1"/>
    <w:rsid w:val="005F73F4"/>
    <w:rsid w:val="0060628C"/>
    <w:rsid w:val="006132D7"/>
    <w:rsid w:val="00620677"/>
    <w:rsid w:val="0062278B"/>
    <w:rsid w:val="00631F35"/>
    <w:rsid w:val="00637B09"/>
    <w:rsid w:val="00640C2F"/>
    <w:rsid w:val="00646983"/>
    <w:rsid w:val="00651C86"/>
    <w:rsid w:val="00654081"/>
    <w:rsid w:val="00663C46"/>
    <w:rsid w:val="00673312"/>
    <w:rsid w:val="00680AE9"/>
    <w:rsid w:val="00682406"/>
    <w:rsid w:val="00683D2B"/>
    <w:rsid w:val="00687372"/>
    <w:rsid w:val="00694688"/>
    <w:rsid w:val="00696219"/>
    <w:rsid w:val="006A0192"/>
    <w:rsid w:val="006B27F5"/>
    <w:rsid w:val="006B3EF8"/>
    <w:rsid w:val="006B3F50"/>
    <w:rsid w:val="006C618D"/>
    <w:rsid w:val="006D10FD"/>
    <w:rsid w:val="006D58B3"/>
    <w:rsid w:val="006D671F"/>
    <w:rsid w:val="006E2820"/>
    <w:rsid w:val="006E2EF6"/>
    <w:rsid w:val="006E6482"/>
    <w:rsid w:val="006F6856"/>
    <w:rsid w:val="0070683F"/>
    <w:rsid w:val="007072FA"/>
    <w:rsid w:val="00715163"/>
    <w:rsid w:val="00720F85"/>
    <w:rsid w:val="00724371"/>
    <w:rsid w:val="00726593"/>
    <w:rsid w:val="007302EC"/>
    <w:rsid w:val="00747147"/>
    <w:rsid w:val="007477FD"/>
    <w:rsid w:val="00747ABC"/>
    <w:rsid w:val="00747CC2"/>
    <w:rsid w:val="00755AA1"/>
    <w:rsid w:val="00755B92"/>
    <w:rsid w:val="00765418"/>
    <w:rsid w:val="0077198B"/>
    <w:rsid w:val="00774AAC"/>
    <w:rsid w:val="00781A4C"/>
    <w:rsid w:val="00784954"/>
    <w:rsid w:val="00785BD4"/>
    <w:rsid w:val="007928AB"/>
    <w:rsid w:val="007A19B3"/>
    <w:rsid w:val="007A2FD6"/>
    <w:rsid w:val="007A3748"/>
    <w:rsid w:val="007A5EBF"/>
    <w:rsid w:val="007A768E"/>
    <w:rsid w:val="007A7C17"/>
    <w:rsid w:val="007B6689"/>
    <w:rsid w:val="007C1EFB"/>
    <w:rsid w:val="007C78D1"/>
    <w:rsid w:val="007D11F8"/>
    <w:rsid w:val="007D20D9"/>
    <w:rsid w:val="007F679F"/>
    <w:rsid w:val="007F77B6"/>
    <w:rsid w:val="008055FA"/>
    <w:rsid w:val="00824274"/>
    <w:rsid w:val="0082730B"/>
    <w:rsid w:val="00830FDF"/>
    <w:rsid w:val="00831334"/>
    <w:rsid w:val="008351D2"/>
    <w:rsid w:val="008374E4"/>
    <w:rsid w:val="00847C02"/>
    <w:rsid w:val="00853048"/>
    <w:rsid w:val="0085410D"/>
    <w:rsid w:val="00854B05"/>
    <w:rsid w:val="00856CA8"/>
    <w:rsid w:val="008606FF"/>
    <w:rsid w:val="008669A5"/>
    <w:rsid w:val="00867ED0"/>
    <w:rsid w:val="00873122"/>
    <w:rsid w:val="00873A66"/>
    <w:rsid w:val="00877385"/>
    <w:rsid w:val="00884344"/>
    <w:rsid w:val="0088785A"/>
    <w:rsid w:val="008912C5"/>
    <w:rsid w:val="00895AC9"/>
    <w:rsid w:val="008A05F2"/>
    <w:rsid w:val="008A0631"/>
    <w:rsid w:val="008A205A"/>
    <w:rsid w:val="008D2138"/>
    <w:rsid w:val="008D63C1"/>
    <w:rsid w:val="008E2895"/>
    <w:rsid w:val="008E7E8D"/>
    <w:rsid w:val="008F10AC"/>
    <w:rsid w:val="008F4851"/>
    <w:rsid w:val="008F7BE9"/>
    <w:rsid w:val="00900F06"/>
    <w:rsid w:val="00906C02"/>
    <w:rsid w:val="009156F6"/>
    <w:rsid w:val="009162DB"/>
    <w:rsid w:val="00923C91"/>
    <w:rsid w:val="00925F58"/>
    <w:rsid w:val="009277A7"/>
    <w:rsid w:val="0093294F"/>
    <w:rsid w:val="00932E12"/>
    <w:rsid w:val="00934019"/>
    <w:rsid w:val="009369A6"/>
    <w:rsid w:val="00936CA4"/>
    <w:rsid w:val="009418D6"/>
    <w:rsid w:val="00945A5B"/>
    <w:rsid w:val="00947916"/>
    <w:rsid w:val="00957190"/>
    <w:rsid w:val="00971C92"/>
    <w:rsid w:val="00976158"/>
    <w:rsid w:val="0098010F"/>
    <w:rsid w:val="00994E0E"/>
    <w:rsid w:val="009A0B15"/>
    <w:rsid w:val="009B156F"/>
    <w:rsid w:val="009B1CC1"/>
    <w:rsid w:val="009B477C"/>
    <w:rsid w:val="009B61A1"/>
    <w:rsid w:val="009C08BF"/>
    <w:rsid w:val="009C0ED8"/>
    <w:rsid w:val="009C6460"/>
    <w:rsid w:val="009C7FBA"/>
    <w:rsid w:val="009D127B"/>
    <w:rsid w:val="009D4A25"/>
    <w:rsid w:val="009E14E4"/>
    <w:rsid w:val="009E1B58"/>
    <w:rsid w:val="009F2DEA"/>
    <w:rsid w:val="009F682E"/>
    <w:rsid w:val="00A07931"/>
    <w:rsid w:val="00A07C42"/>
    <w:rsid w:val="00A12435"/>
    <w:rsid w:val="00A13401"/>
    <w:rsid w:val="00A27A6C"/>
    <w:rsid w:val="00A307D2"/>
    <w:rsid w:val="00A31B9C"/>
    <w:rsid w:val="00A33FC0"/>
    <w:rsid w:val="00A34089"/>
    <w:rsid w:val="00A40199"/>
    <w:rsid w:val="00A42FCD"/>
    <w:rsid w:val="00A45552"/>
    <w:rsid w:val="00A50211"/>
    <w:rsid w:val="00A602B9"/>
    <w:rsid w:val="00A62D80"/>
    <w:rsid w:val="00A67997"/>
    <w:rsid w:val="00A70886"/>
    <w:rsid w:val="00A74AED"/>
    <w:rsid w:val="00A77A71"/>
    <w:rsid w:val="00A92512"/>
    <w:rsid w:val="00A9743D"/>
    <w:rsid w:val="00A97825"/>
    <w:rsid w:val="00AA42D8"/>
    <w:rsid w:val="00AA43E3"/>
    <w:rsid w:val="00AA5EA8"/>
    <w:rsid w:val="00AB2475"/>
    <w:rsid w:val="00AC64E8"/>
    <w:rsid w:val="00AD0D65"/>
    <w:rsid w:val="00AD5D1F"/>
    <w:rsid w:val="00AD74F8"/>
    <w:rsid w:val="00AE043F"/>
    <w:rsid w:val="00AE1C49"/>
    <w:rsid w:val="00AE2BFA"/>
    <w:rsid w:val="00AE715C"/>
    <w:rsid w:val="00AF48E6"/>
    <w:rsid w:val="00B073DD"/>
    <w:rsid w:val="00B10282"/>
    <w:rsid w:val="00B1093B"/>
    <w:rsid w:val="00B121A4"/>
    <w:rsid w:val="00B2009D"/>
    <w:rsid w:val="00B26947"/>
    <w:rsid w:val="00B325D3"/>
    <w:rsid w:val="00B32A2A"/>
    <w:rsid w:val="00B3624E"/>
    <w:rsid w:val="00B46F3F"/>
    <w:rsid w:val="00B51452"/>
    <w:rsid w:val="00B60B1A"/>
    <w:rsid w:val="00B62F48"/>
    <w:rsid w:val="00B706F0"/>
    <w:rsid w:val="00B717B3"/>
    <w:rsid w:val="00B73AFE"/>
    <w:rsid w:val="00B810E2"/>
    <w:rsid w:val="00B81F7D"/>
    <w:rsid w:val="00B86896"/>
    <w:rsid w:val="00BA1750"/>
    <w:rsid w:val="00BB5127"/>
    <w:rsid w:val="00BB57A2"/>
    <w:rsid w:val="00BB630D"/>
    <w:rsid w:val="00BC03CA"/>
    <w:rsid w:val="00BC5EAF"/>
    <w:rsid w:val="00BC6D1E"/>
    <w:rsid w:val="00BD4B67"/>
    <w:rsid w:val="00BD5656"/>
    <w:rsid w:val="00BD6D01"/>
    <w:rsid w:val="00BE3F02"/>
    <w:rsid w:val="00BE74EB"/>
    <w:rsid w:val="00BF12E6"/>
    <w:rsid w:val="00BF5513"/>
    <w:rsid w:val="00C02F95"/>
    <w:rsid w:val="00C04811"/>
    <w:rsid w:val="00C10D76"/>
    <w:rsid w:val="00C11BC9"/>
    <w:rsid w:val="00C17566"/>
    <w:rsid w:val="00C3109F"/>
    <w:rsid w:val="00C5007E"/>
    <w:rsid w:val="00C50DF9"/>
    <w:rsid w:val="00C67525"/>
    <w:rsid w:val="00C67FF3"/>
    <w:rsid w:val="00C7715E"/>
    <w:rsid w:val="00C80486"/>
    <w:rsid w:val="00C80F1D"/>
    <w:rsid w:val="00C91207"/>
    <w:rsid w:val="00C91446"/>
    <w:rsid w:val="00C9193E"/>
    <w:rsid w:val="00C95E58"/>
    <w:rsid w:val="00CA37E2"/>
    <w:rsid w:val="00CB2167"/>
    <w:rsid w:val="00CB4A88"/>
    <w:rsid w:val="00CB6278"/>
    <w:rsid w:val="00CD0B38"/>
    <w:rsid w:val="00CD27FC"/>
    <w:rsid w:val="00CD2CF6"/>
    <w:rsid w:val="00CD4AA2"/>
    <w:rsid w:val="00CD6A6F"/>
    <w:rsid w:val="00CD6AC4"/>
    <w:rsid w:val="00CD719D"/>
    <w:rsid w:val="00CE08D8"/>
    <w:rsid w:val="00CE7A2F"/>
    <w:rsid w:val="00CF0A45"/>
    <w:rsid w:val="00CF1A53"/>
    <w:rsid w:val="00CF5B82"/>
    <w:rsid w:val="00D01C91"/>
    <w:rsid w:val="00D02526"/>
    <w:rsid w:val="00D02592"/>
    <w:rsid w:val="00D0270B"/>
    <w:rsid w:val="00D10C55"/>
    <w:rsid w:val="00D207F8"/>
    <w:rsid w:val="00D32F23"/>
    <w:rsid w:val="00D3557F"/>
    <w:rsid w:val="00D37215"/>
    <w:rsid w:val="00D4287B"/>
    <w:rsid w:val="00D47D93"/>
    <w:rsid w:val="00D61120"/>
    <w:rsid w:val="00D679A8"/>
    <w:rsid w:val="00D67FD2"/>
    <w:rsid w:val="00D7184E"/>
    <w:rsid w:val="00D913D6"/>
    <w:rsid w:val="00D94708"/>
    <w:rsid w:val="00D9651C"/>
    <w:rsid w:val="00D96D01"/>
    <w:rsid w:val="00DA072B"/>
    <w:rsid w:val="00DA0CD8"/>
    <w:rsid w:val="00DA276B"/>
    <w:rsid w:val="00DA2E15"/>
    <w:rsid w:val="00DA39E4"/>
    <w:rsid w:val="00DA6198"/>
    <w:rsid w:val="00DB1A90"/>
    <w:rsid w:val="00DB376B"/>
    <w:rsid w:val="00DB64E6"/>
    <w:rsid w:val="00DB6E62"/>
    <w:rsid w:val="00DB78AB"/>
    <w:rsid w:val="00DC5FB6"/>
    <w:rsid w:val="00DD1631"/>
    <w:rsid w:val="00DD69A7"/>
    <w:rsid w:val="00DD6E44"/>
    <w:rsid w:val="00DE005E"/>
    <w:rsid w:val="00DE0781"/>
    <w:rsid w:val="00DE0A64"/>
    <w:rsid w:val="00DE4716"/>
    <w:rsid w:val="00DE5988"/>
    <w:rsid w:val="00DE6707"/>
    <w:rsid w:val="00DF03F0"/>
    <w:rsid w:val="00E04811"/>
    <w:rsid w:val="00E06D46"/>
    <w:rsid w:val="00E07CB1"/>
    <w:rsid w:val="00E14406"/>
    <w:rsid w:val="00E15140"/>
    <w:rsid w:val="00E21285"/>
    <w:rsid w:val="00E317BA"/>
    <w:rsid w:val="00E31BC7"/>
    <w:rsid w:val="00E51579"/>
    <w:rsid w:val="00E61941"/>
    <w:rsid w:val="00E66135"/>
    <w:rsid w:val="00E73B53"/>
    <w:rsid w:val="00E73F72"/>
    <w:rsid w:val="00E76ED0"/>
    <w:rsid w:val="00E82A02"/>
    <w:rsid w:val="00E8368C"/>
    <w:rsid w:val="00E84DE0"/>
    <w:rsid w:val="00E902C2"/>
    <w:rsid w:val="00E96FF1"/>
    <w:rsid w:val="00EA56CE"/>
    <w:rsid w:val="00EB0266"/>
    <w:rsid w:val="00EB0466"/>
    <w:rsid w:val="00EB1ECF"/>
    <w:rsid w:val="00EC4543"/>
    <w:rsid w:val="00EC67B1"/>
    <w:rsid w:val="00EC7500"/>
    <w:rsid w:val="00EE491E"/>
    <w:rsid w:val="00EE4D0C"/>
    <w:rsid w:val="00EF574B"/>
    <w:rsid w:val="00EF73D7"/>
    <w:rsid w:val="00F010C0"/>
    <w:rsid w:val="00F0468A"/>
    <w:rsid w:val="00F07ABA"/>
    <w:rsid w:val="00F1066B"/>
    <w:rsid w:val="00F13F73"/>
    <w:rsid w:val="00F14AD2"/>
    <w:rsid w:val="00F20CE0"/>
    <w:rsid w:val="00F21A85"/>
    <w:rsid w:val="00F230C8"/>
    <w:rsid w:val="00F235B7"/>
    <w:rsid w:val="00F30888"/>
    <w:rsid w:val="00F36580"/>
    <w:rsid w:val="00F44296"/>
    <w:rsid w:val="00F50F7F"/>
    <w:rsid w:val="00F57023"/>
    <w:rsid w:val="00F6256E"/>
    <w:rsid w:val="00F65B7E"/>
    <w:rsid w:val="00F75045"/>
    <w:rsid w:val="00F76597"/>
    <w:rsid w:val="00F77176"/>
    <w:rsid w:val="00F91878"/>
    <w:rsid w:val="00F957E3"/>
    <w:rsid w:val="00F95AF9"/>
    <w:rsid w:val="00F96DE9"/>
    <w:rsid w:val="00F977F6"/>
    <w:rsid w:val="00FA0028"/>
    <w:rsid w:val="00FA0492"/>
    <w:rsid w:val="00FA0A31"/>
    <w:rsid w:val="00FB30CF"/>
    <w:rsid w:val="00FB3AEC"/>
    <w:rsid w:val="00FB488D"/>
    <w:rsid w:val="00FB65BC"/>
    <w:rsid w:val="00FC4A33"/>
    <w:rsid w:val="00FC515E"/>
    <w:rsid w:val="00FD29AF"/>
    <w:rsid w:val="00FD65D5"/>
    <w:rsid w:val="00FF043D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53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6F484-8743-492C-8AD0-5BADB5FAF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smail-faugeron</dc:creator>
  <cp:lastModifiedBy>Priskilla</cp:lastModifiedBy>
  <cp:revision>2</cp:revision>
  <cp:lastPrinted>2020-07-10T21:24:00Z</cp:lastPrinted>
  <dcterms:created xsi:type="dcterms:W3CDTF">2021-02-02T14:12:00Z</dcterms:created>
  <dcterms:modified xsi:type="dcterms:W3CDTF">2021-02-02T14:12:00Z</dcterms:modified>
</cp:coreProperties>
</file>